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B433CD" w14:textId="470FFA91" w:rsidR="00D56BB7" w:rsidRDefault="00D56BB7" w:rsidP="00D56BB7"/>
    <w:tbl>
      <w:tblPr>
        <w:tblW w:w="13164" w:type="dxa"/>
        <w:tblInd w:w="108" w:type="dxa"/>
        <w:tblLook w:val="04A0" w:firstRow="1" w:lastRow="0" w:firstColumn="1" w:lastColumn="0" w:noHBand="0" w:noVBand="1"/>
      </w:tblPr>
      <w:tblGrid>
        <w:gridCol w:w="5370"/>
        <w:gridCol w:w="775"/>
        <w:gridCol w:w="1129"/>
        <w:gridCol w:w="775"/>
        <w:gridCol w:w="1129"/>
        <w:gridCol w:w="948"/>
        <w:gridCol w:w="1129"/>
        <w:gridCol w:w="775"/>
        <w:gridCol w:w="1134"/>
      </w:tblGrid>
      <w:tr w:rsidR="00D56BB7" w:rsidRPr="00161504" w14:paraId="686B3BD8" w14:textId="77777777" w:rsidTr="00D37739">
        <w:trPr>
          <w:trHeight w:val="906"/>
        </w:trPr>
        <w:tc>
          <w:tcPr>
            <w:tcW w:w="131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1DE3" w14:textId="77777777" w:rsidR="00D56BB7" w:rsidRPr="00161504" w:rsidRDefault="00D56BB7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 Table</w:t>
            </w: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. Relationship of lipoprotein oxidation measures with subclinical markers of cardiovascular disease. </w:t>
            </w:r>
            <w:r w:rsidRPr="006A0EC2">
              <w:rPr>
                <w:rFonts w:eastAsia="Times New Roman"/>
                <w:color w:val="000000"/>
                <w:sz w:val="20"/>
                <w:szCs w:val="20"/>
              </w:rPr>
              <w:t>Correlation coefficients (r) and corresponding raw p-values are given; significant P-values &lt;0.05 are indicated with an asterisk*, and those that pass significance after false discovery rate correction are bolded.</w:t>
            </w:r>
          </w:p>
        </w:tc>
      </w:tr>
      <w:tr w:rsidR="00D56BB7" w:rsidRPr="00161504" w14:paraId="1E0E758F" w14:textId="77777777" w:rsidTr="00D37739">
        <w:trPr>
          <w:trHeight w:val="404"/>
        </w:trPr>
        <w:tc>
          <w:tcPr>
            <w:tcW w:w="5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3B804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75688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-chlorotyrosine</w:t>
            </w: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F7A99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o,o'</w:t>
            </w: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dityrosine</w:t>
            </w: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EF53A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-nitrotyrosine</w:t>
            </w: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2B45F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EC (%)</w:t>
            </w:r>
          </w:p>
        </w:tc>
      </w:tr>
      <w:tr w:rsidR="00D56BB7" w:rsidRPr="00161504" w14:paraId="65B6EA43" w14:textId="77777777" w:rsidTr="00D37739">
        <w:trPr>
          <w:trHeight w:val="354"/>
        </w:trPr>
        <w:tc>
          <w:tcPr>
            <w:tcW w:w="5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0A8A5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968A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5E261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908F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89863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F105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2B9B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E842A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13B91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56BB7" w:rsidRPr="00161504" w14:paraId="24D1DCFC" w14:textId="77777777" w:rsidTr="00D37739">
        <w:trPr>
          <w:trHeight w:val="336"/>
        </w:trPr>
        <w:tc>
          <w:tcPr>
            <w:tcW w:w="5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5FC35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orta Calcium Score (n=8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5E5C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D8D9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C61D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12BE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AC15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9026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D892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3FEA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</w:tr>
      <w:tr w:rsidR="00D56BB7" w:rsidRPr="00161504" w14:paraId="02627BDD" w14:textId="77777777" w:rsidTr="00D37739">
        <w:trPr>
          <w:trHeight w:val="336"/>
        </w:trPr>
        <w:tc>
          <w:tcPr>
            <w:tcW w:w="5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77575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ronary Calcium Score (n=8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CF09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7BB0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ECAC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653E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BE6F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8A09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2959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305E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</w:tr>
      <w:tr w:rsidR="00D56BB7" w:rsidRPr="00161504" w14:paraId="77FD95BD" w14:textId="77777777" w:rsidTr="00D37739">
        <w:trPr>
          <w:trHeight w:val="336"/>
        </w:trPr>
        <w:tc>
          <w:tcPr>
            <w:tcW w:w="5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68E8D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T Score (n=9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72B8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CFDD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3505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AB4D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826F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21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D7E1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C0BB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B8A7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</w:tr>
      <w:tr w:rsidR="00D56BB7" w:rsidRPr="00161504" w14:paraId="7A4290FE" w14:textId="77777777" w:rsidTr="00D37739">
        <w:trPr>
          <w:trHeight w:val="336"/>
        </w:trPr>
        <w:tc>
          <w:tcPr>
            <w:tcW w:w="5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660E8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x IMT (mm) (n=18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77D4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C7CD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B767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992B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1402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87A4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5C3F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A32C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</w:tr>
      <w:tr w:rsidR="00D56BB7" w:rsidRPr="00161504" w14:paraId="28BA426E" w14:textId="77777777" w:rsidTr="00D37739">
        <w:trPr>
          <w:trHeight w:val="336"/>
        </w:trPr>
        <w:tc>
          <w:tcPr>
            <w:tcW w:w="5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16173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V Mass Index (n=21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5850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BF3E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809E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1818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43BC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562A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856B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0C86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</w:tr>
      <w:tr w:rsidR="00D56BB7" w:rsidRPr="00161504" w14:paraId="767CDC3E" w14:textId="77777777" w:rsidTr="00D37739">
        <w:trPr>
          <w:trHeight w:val="336"/>
        </w:trPr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32FF5" w14:textId="77777777" w:rsidR="00D56BB7" w:rsidRPr="00161504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ulse Wave Velocity (m/sec) (n=251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3941D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5C24C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BCC6E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E6450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B2E6C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0CB84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C381A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143A5" w14:textId="77777777" w:rsidR="00D56BB7" w:rsidRPr="00161504" w:rsidRDefault="00D56BB7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</w:tr>
      <w:tr w:rsidR="00D56BB7" w:rsidRPr="00161504" w14:paraId="191A4D1E" w14:textId="77777777" w:rsidTr="00D37739">
        <w:trPr>
          <w:trHeight w:val="20"/>
        </w:trPr>
        <w:tc>
          <w:tcPr>
            <w:tcW w:w="1316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A256B" w14:textId="77777777" w:rsidR="00D56BB7" w:rsidRPr="00161504" w:rsidRDefault="00D56BB7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 xml:space="preserve">CEC, cholesterol efflux capacity; CT, cardiac computed tomography; IMT, intimal-medial thickness; LV, left ventricle </w:t>
            </w:r>
          </w:p>
        </w:tc>
      </w:tr>
      <w:tr w:rsidR="00D56BB7" w:rsidRPr="00161504" w14:paraId="15E33E66" w14:textId="77777777" w:rsidTr="00D37739">
        <w:trPr>
          <w:trHeight w:val="20"/>
        </w:trPr>
        <w:tc>
          <w:tcPr>
            <w:tcW w:w="1316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D4A2C" w14:textId="77777777" w:rsidR="00D56BB7" w:rsidRPr="00161504" w:rsidRDefault="00D56BB7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161504">
              <w:rPr>
                <w:rFonts w:eastAsia="Times New Roman"/>
                <w:color w:val="000000"/>
                <w:sz w:val="20"/>
                <w:szCs w:val="20"/>
              </w:rPr>
              <w:t>Represent units (µM/mM tyrosine)</w:t>
            </w:r>
          </w:p>
        </w:tc>
      </w:tr>
    </w:tbl>
    <w:p w14:paraId="49DD7C50" w14:textId="77777777" w:rsidR="00D56BB7" w:rsidRPr="00B173D3" w:rsidRDefault="00D56BB7" w:rsidP="00D56BB7">
      <w:pPr>
        <w:rPr>
          <w:sz w:val="16"/>
          <w:szCs w:val="16"/>
        </w:rPr>
      </w:pPr>
    </w:p>
    <w:p w14:paraId="50F6D7D0" w14:textId="77777777" w:rsidR="00D56BB7" w:rsidRPr="00B173D3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28C21CBB" w14:textId="77777777" w:rsidR="00D56BB7" w:rsidRPr="00B173D3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39D5076D" w14:textId="77777777" w:rsidR="00D56BB7" w:rsidRPr="00B173D3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3C8AC41A" w14:textId="77777777" w:rsidR="00D56BB7" w:rsidRPr="00B173D3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3291FBAD" w14:textId="77777777" w:rsidR="00D56BB7" w:rsidRPr="00B173D3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2570FAB5" w14:textId="77777777" w:rsidR="00D56BB7" w:rsidRPr="00B173D3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7A4EC9F1" w14:textId="77777777" w:rsidR="00D56BB7" w:rsidRPr="00B173D3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3BA61ABD" w14:textId="77777777" w:rsidR="00D56BB7" w:rsidRPr="00B173D3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6E5C859F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6E7F111B" w14:textId="77777777" w:rsidR="00D56BB7" w:rsidRPr="00B173D3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1BC02BD3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365E1099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51AF9A58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58C0F6DC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7DCB4E67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7B8BC89D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3C9C3156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4F1D8549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3A8F2194" w14:textId="77777777" w:rsidR="00D56BB7" w:rsidRPr="00161504" w:rsidRDefault="00D56BB7" w:rsidP="00D56BB7">
      <w:pPr>
        <w:suppressLineNumbers/>
        <w:spacing w:line="256" w:lineRule="auto"/>
        <w:contextualSpacing/>
        <w:rPr>
          <w:rFonts w:eastAsia="Times New Roman"/>
          <w:b/>
        </w:rPr>
      </w:pPr>
    </w:p>
    <w:p w14:paraId="2007FF5D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</w:rPr>
      </w:pPr>
    </w:p>
    <w:p w14:paraId="52FF04BC" w14:textId="77777777" w:rsidR="00D56BB7" w:rsidRPr="006A0EC2" w:rsidRDefault="00D56BB7" w:rsidP="00D56BB7">
      <w:pPr>
        <w:suppressLineNumbers/>
        <w:spacing w:line="256" w:lineRule="auto"/>
        <w:contextualSpacing/>
        <w:rPr>
          <w:color w:val="000000"/>
          <w:sz w:val="12"/>
          <w:szCs w:val="12"/>
        </w:rPr>
      </w:pPr>
    </w:p>
    <w:p w14:paraId="1C6571E5" w14:textId="77777777" w:rsidR="00D56BB7" w:rsidRPr="006A0EC2" w:rsidRDefault="00D56BB7" w:rsidP="00D56BB7">
      <w:pPr>
        <w:rPr>
          <w:rFonts w:eastAsia="Times New Roman"/>
          <w:color w:val="000000"/>
          <w:sz w:val="14"/>
          <w:szCs w:val="14"/>
        </w:rPr>
      </w:pPr>
    </w:p>
    <w:p w14:paraId="5E5B21E5" w14:textId="77777777" w:rsidR="003F3E8A" w:rsidRDefault="003F3E8A"/>
    <w:sectPr w:rsidR="003F3E8A" w:rsidSect="00D56BB7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7525FC" w14:textId="77777777" w:rsidR="000F1F11" w:rsidRDefault="000F1F11">
      <w:r>
        <w:separator/>
      </w:r>
    </w:p>
  </w:endnote>
  <w:endnote w:type="continuationSeparator" w:id="0">
    <w:p w14:paraId="0E94B429" w14:textId="77777777" w:rsidR="000F1F11" w:rsidRDefault="000F1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70E974" w14:textId="77777777" w:rsidR="000F1F11" w:rsidRDefault="000F1F11">
      <w:r>
        <w:separator/>
      </w:r>
    </w:p>
  </w:footnote>
  <w:footnote w:type="continuationSeparator" w:id="0">
    <w:p w14:paraId="78B044F8" w14:textId="77777777" w:rsidR="000F1F11" w:rsidRDefault="000F1F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367991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A2800F" w14:textId="77777777" w:rsidR="008952F8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76FA0" w14:textId="77777777" w:rsidR="008952F8" w:rsidRDefault="008952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940559"/>
    <w:multiLevelType w:val="hybridMultilevel"/>
    <w:tmpl w:val="D0586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EF7689"/>
    <w:multiLevelType w:val="hybridMultilevel"/>
    <w:tmpl w:val="F348C532"/>
    <w:lvl w:ilvl="0" w:tplc="C582CA1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5685246">
    <w:abstractNumId w:val="0"/>
  </w:num>
  <w:num w:numId="2" w16cid:durableId="1337733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sjQwMjCwNDE2NzFV0lEKTi0uzszPAykwqgUA0XsSxywAAAA="/>
  </w:docVars>
  <w:rsids>
    <w:rsidRoot w:val="00D56BB7"/>
    <w:rsid w:val="000F1F11"/>
    <w:rsid w:val="003F3E8A"/>
    <w:rsid w:val="00881CDB"/>
    <w:rsid w:val="008952F8"/>
    <w:rsid w:val="008B4015"/>
    <w:rsid w:val="008B5B7D"/>
    <w:rsid w:val="00A86D24"/>
    <w:rsid w:val="00CA6222"/>
    <w:rsid w:val="00D56BB7"/>
    <w:rsid w:val="00F01A8D"/>
    <w:rsid w:val="00F055F0"/>
    <w:rsid w:val="00F37674"/>
    <w:rsid w:val="00F4733B"/>
    <w:rsid w:val="00FE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0F230F"/>
  <w15:chartTrackingRefBased/>
  <w15:docId w15:val="{A8F5E303-C263-4C12-81EE-A59F7166E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BB7"/>
    <w:pPr>
      <w:spacing w:after="0" w:line="240" w:lineRule="auto"/>
    </w:pPr>
    <w:rPr>
      <w:rFonts w:ascii="Arial" w:hAnsi="Arial" w:cs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B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B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B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BB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BB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BB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BB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Am">
    <w:name w:val="SubtitleAm"/>
    <w:basedOn w:val="Normal"/>
    <w:next w:val="Normal"/>
    <w:link w:val="SubtitleAmChar"/>
    <w:qFormat/>
    <w:rsid w:val="008B4015"/>
    <w:pPr>
      <w:spacing w:line="360" w:lineRule="auto"/>
      <w:contextualSpacing/>
      <w:outlineLvl w:val="0"/>
    </w:pPr>
    <w:rPr>
      <w:b/>
    </w:rPr>
  </w:style>
  <w:style w:type="character" w:customStyle="1" w:styleId="SubtitleAmChar">
    <w:name w:val="SubtitleAm Char"/>
    <w:basedOn w:val="DefaultParagraphFont"/>
    <w:link w:val="SubtitleAm"/>
    <w:rsid w:val="008B4015"/>
    <w:rPr>
      <w:rFonts w:ascii="Arial" w:hAnsi="Arial" w:cs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D56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56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B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BB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BB7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BB7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BB7"/>
    <w:rPr>
      <w:b/>
      <w:bCs/>
      <w:smallCaps/>
      <w:color w:val="0F4761" w:themeColor="accent1" w:themeShade="BF"/>
      <w:spacing w:val="5"/>
    </w:rPr>
  </w:style>
  <w:style w:type="paragraph" w:customStyle="1" w:styleId="AMBody">
    <w:name w:val="AM_Body"/>
    <w:basedOn w:val="Normal"/>
    <w:link w:val="AMBodyChar"/>
    <w:qFormat/>
    <w:rsid w:val="00D56BB7"/>
    <w:pPr>
      <w:spacing w:after="160" w:line="259" w:lineRule="auto"/>
    </w:pPr>
  </w:style>
  <w:style w:type="character" w:customStyle="1" w:styleId="AMBodyChar">
    <w:name w:val="AM_Body Char"/>
    <w:basedOn w:val="DefaultParagraphFont"/>
    <w:link w:val="AMBody"/>
    <w:rsid w:val="00D56BB7"/>
    <w:rPr>
      <w:rFonts w:ascii="Arial" w:hAnsi="Arial" w:cs="Arial"/>
      <w:kern w:val="0"/>
    </w:rPr>
  </w:style>
  <w:style w:type="paragraph" w:customStyle="1" w:styleId="AMSubtitle1">
    <w:name w:val="AM_Subtitle_1"/>
    <w:basedOn w:val="AMBody"/>
    <w:link w:val="AMSubtitle1Char"/>
    <w:qFormat/>
    <w:rsid w:val="00D56BB7"/>
    <w:rPr>
      <w:b/>
    </w:rPr>
  </w:style>
  <w:style w:type="character" w:customStyle="1" w:styleId="AMSubtitle1Char">
    <w:name w:val="AM_Subtitle_1 Char"/>
    <w:basedOn w:val="DefaultParagraphFont"/>
    <w:link w:val="AMSubtitle1"/>
    <w:rsid w:val="00D56BB7"/>
    <w:rPr>
      <w:rFonts w:ascii="Arial" w:hAnsi="Arial" w:cs="Arial"/>
      <w:b/>
      <w:kern w:val="0"/>
    </w:rPr>
  </w:style>
  <w:style w:type="character" w:customStyle="1" w:styleId="Anna">
    <w:name w:val="Anna"/>
    <w:basedOn w:val="DefaultParagraphFont"/>
    <w:uiPriority w:val="1"/>
    <w:qFormat/>
    <w:rsid w:val="00D56BB7"/>
    <w:rPr>
      <w:rFonts w:ascii="Arial" w:hAnsi="Arial" w:cs="Arial"/>
      <w:b w:val="0"/>
      <w:i w:val="0"/>
      <w:color w:val="000000" w:themeColor="tex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D56BB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BB7"/>
    <w:rPr>
      <w:rFonts w:ascii="Arial" w:hAnsi="Arial" w:cs="Arial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D56BB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6BB7"/>
    <w:rPr>
      <w:rFonts w:ascii="Arial" w:hAnsi="Arial" w:cs="Arial"/>
      <w:noProof/>
      <w:kern w:val="0"/>
    </w:rPr>
  </w:style>
  <w:style w:type="paragraph" w:customStyle="1" w:styleId="zfr3q">
    <w:name w:val="zfr3q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56BB7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D56BB7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BB7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56BB7"/>
    <w:rPr>
      <w:sz w:val="16"/>
      <w:szCs w:val="16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56BB7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56BB7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D56BB7"/>
    <w:rPr>
      <w:color w:val="954F72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D56BB7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msonormal0">
    <w:name w:val="msonormal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56BB7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56BB7"/>
    <w:rPr>
      <w:rFonts w:ascii="Calibri" w:eastAsia="Calibri" w:hAnsi="Calibri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D56BB7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56BB7"/>
    <w:rPr>
      <w:rFonts w:ascii="Calibri" w:eastAsia="Calibri" w:hAnsi="Calibri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BB7"/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BB7"/>
    <w:rPr>
      <w:rFonts w:ascii="Calibri" w:eastAsia="Calibri" w:hAnsi="Calibri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BB7"/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BB7"/>
    <w:rPr>
      <w:rFonts w:ascii="Segoe UI" w:eastAsia="Calibri" w:hAnsi="Segoe UI" w:cs="Segoe UI"/>
      <w:kern w:val="0"/>
      <w:sz w:val="18"/>
      <w:szCs w:val="18"/>
    </w:rPr>
  </w:style>
  <w:style w:type="paragraph" w:styleId="Revision">
    <w:name w:val="Revision"/>
    <w:uiPriority w:val="99"/>
    <w:semiHidden/>
    <w:rsid w:val="00D56BB7"/>
    <w:pPr>
      <w:spacing w:after="0" w:line="240" w:lineRule="auto"/>
    </w:pPr>
    <w:rPr>
      <w:rFonts w:ascii="Calibri" w:eastAsia="Calibri" w:hAnsi="Calibri" w:cs="Times New Roman"/>
      <w:kern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6BB7"/>
    <w:pPr>
      <w:spacing w:after="120" w:line="256" w:lineRule="auto"/>
      <w:outlineLvl w:val="9"/>
    </w:pPr>
    <w:rPr>
      <w:rFonts w:ascii="Arial" w:eastAsia="Times New Roman" w:hAnsi="Arial" w:cs="Times New Roman"/>
      <w:b/>
      <w:color w:val="auto"/>
      <w:sz w:val="22"/>
      <w:szCs w:val="32"/>
    </w:rPr>
  </w:style>
  <w:style w:type="paragraph" w:customStyle="1" w:styleId="chapter-para">
    <w:name w:val="chapter-para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-label">
    <w:name w:val="id-label"/>
    <w:basedOn w:val="DefaultParagraphFont"/>
    <w:rsid w:val="00D56BB7"/>
  </w:style>
  <w:style w:type="character" w:customStyle="1" w:styleId="font311">
    <w:name w:val="font311"/>
    <w:basedOn w:val="DefaultParagraphFont"/>
    <w:rsid w:val="00D56BB7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21">
    <w:name w:val="font321"/>
    <w:basedOn w:val="DefaultParagraphFont"/>
    <w:rsid w:val="00D56BB7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56BB7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D56BB7"/>
    <w:pPr>
      <w:spacing w:after="0" w:line="240" w:lineRule="auto"/>
    </w:pPr>
    <w:rPr>
      <w:rFonts w:ascii="Arial" w:hAnsi="Arial" w:cs="Arial"/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D56BB7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D56BB7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msonormal">
    <w:name w:val="x_msonormal"/>
    <w:basedOn w:val="Normal"/>
    <w:rsid w:val="00D56BB7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D56BB7"/>
    <w:rPr>
      <w:color w:val="605E5C"/>
      <w:shd w:val="clear" w:color="auto" w:fill="E1DFDD"/>
    </w:rPr>
  </w:style>
  <w:style w:type="paragraph" w:customStyle="1" w:styleId="DataField11pt-Single">
    <w:name w:val="Data Field 11pt-Single"/>
    <w:basedOn w:val="Normal"/>
    <w:link w:val="DataField11pt-SingleChar"/>
    <w:rsid w:val="00D56BB7"/>
    <w:pPr>
      <w:autoSpaceDE w:val="0"/>
      <w:autoSpaceDN w:val="0"/>
    </w:pPr>
    <w:rPr>
      <w:rFonts w:eastAsia="Times New Roman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rsid w:val="00D56BB7"/>
    <w:rPr>
      <w:rFonts w:ascii="Arial" w:eastAsia="Times New Roman" w:hAnsi="Arial" w:cs="Arial"/>
      <w:kern w:val="0"/>
      <w:szCs w:val="20"/>
    </w:rPr>
  </w:style>
  <w:style w:type="character" w:styleId="Emphasis">
    <w:name w:val="Emphasis"/>
    <w:basedOn w:val="DefaultParagraphFont"/>
    <w:uiPriority w:val="20"/>
    <w:qFormat/>
    <w:rsid w:val="00D56B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874</Characters>
  <Application>Microsoft Office Word</Application>
  <DocSecurity>0</DocSecurity>
  <Lines>109</Lines>
  <Paragraphs>73</Paragraphs>
  <ScaleCrop>false</ScaleCrop>
  <Company>Michigan Medicine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, Anna (Anna)</dc:creator>
  <cp:keywords/>
  <dc:description/>
  <cp:lastModifiedBy>Mathew, Anna (Anna)</cp:lastModifiedBy>
  <cp:revision>3</cp:revision>
  <dcterms:created xsi:type="dcterms:W3CDTF">2024-12-20T00:45:00Z</dcterms:created>
  <dcterms:modified xsi:type="dcterms:W3CDTF">2024-12-20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9472a3-1672-4e73-9a96-3f17b6115b7b</vt:lpwstr>
  </property>
</Properties>
</file>